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 w:before="0" w:after="0"/>
        <w:jc w:val="left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Table S5 </w:t>
      </w:r>
      <w:r>
        <w:rPr/>
        <w:t>GLMs describing non-genetic factors associated with variation in pathogen burden</w:t>
      </w:r>
    </w:p>
    <w:tbl>
      <w:tblPr>
        <w:tblW w:w="7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1178"/>
        <w:gridCol w:w="875"/>
        <w:gridCol w:w="844"/>
        <w:gridCol w:w="924"/>
      </w:tblGrid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.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estode burden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0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2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0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477.4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9.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summ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autumn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wint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spring 2009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555.2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0.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4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9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 × sex (male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30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5.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Flea burde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2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ick burde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9.8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8.9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2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15.5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34.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3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9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body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2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50.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7.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1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3.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67.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22.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89.3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21.7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 × eye lens weigh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97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7:00Z</dcterms:created>
  <dc:creator>Andrew</dc:creator>
  <dc:description/>
  <dc:language>en-US</dc:language>
  <cp:lastModifiedBy>Andrew</cp:lastModifiedBy>
  <dcterms:modified xsi:type="dcterms:W3CDTF">2011-06-27T18:37:00Z</dcterms:modified>
  <cp:revision>2</cp:revision>
  <dc:subject/>
  <dc:title/>
</cp:coreProperties>
</file>